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65D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Species and </w:t>
      </w:r>
      <w:bookmarkStart w:id="0" w:name="OLE_LINK1"/>
      <w:r>
        <w:rPr>
          <w:rFonts w:ascii="Times New Roman" w:hAnsi="Times New Roman" w:cs="Times New Roman"/>
        </w:rPr>
        <w:t xml:space="preserve">GenBank accesion numbers </w:t>
      </w:r>
      <w:bookmarkEnd w:id="0"/>
      <w:r>
        <w:rPr>
          <w:rFonts w:ascii="Times New Roman" w:hAnsi="Times New Roman" w:cs="Times New Roman"/>
        </w:rPr>
        <w:t xml:space="preserve">of sequences included in present study. </w:t>
      </w:r>
    </w:p>
    <w:tbl>
      <w:tblPr>
        <w:tblStyle w:val="7"/>
        <w:tblW w:w="73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371"/>
        <w:gridCol w:w="3117"/>
      </w:tblGrid>
      <w:tr w14:paraId="0FB31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9D728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pecies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0736059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GenBank</w:t>
            </w:r>
          </w:p>
        </w:tc>
        <w:tc>
          <w:tcPr>
            <w:tcW w:w="31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14FDC1B"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References</w:t>
            </w:r>
          </w:p>
        </w:tc>
      </w:tr>
      <w:tr w14:paraId="400B2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2BD162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>Dardanus aspersus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4B276F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MW715812</w:t>
            </w:r>
          </w:p>
        </w:tc>
        <w:tc>
          <w:tcPr>
            <w:tcW w:w="31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2BFF6A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L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u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(unpublished)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14:paraId="7861B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751241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>Dardanus arroso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25DECF1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NC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06063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BE88E7F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Zhang 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(202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  <w:tr w14:paraId="0F16E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EFC814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>Pisidia serratifron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F50471A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OM46135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EC3E5CE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Lü 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(2023)</w:t>
            </w:r>
          </w:p>
        </w:tc>
      </w:tr>
      <w:tr w14:paraId="03AC1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B4398B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 xml:space="preserve">Petrolisthes haswelli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B8CD9A8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LN62437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DDC81FD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Tan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(20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4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  <w:tr w14:paraId="76ECF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80A153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>Neopetrolisthes maculatu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1F3F102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KC107816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1738EC3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Shen 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(20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2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  <w:tr w14:paraId="1B031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8520A1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>Allogalathea elegan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BAFC299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ON96887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A846FE7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Ruan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(20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2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  <w:tr w14:paraId="16E5C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E41E34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>Grimothea gregari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3E1A8BD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KU52150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B96C166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Lee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(20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6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  <w:tr w14:paraId="2E99B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C99F76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>Curtonida is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C62CC3C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MF45740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F39D6FE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Tan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(20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8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  <w:tr w14:paraId="5318A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3879C8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 xml:space="preserve">Shinkaia crosnieri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1C3C958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EU42012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2954D95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Yang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(20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08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  <w:tr w14:paraId="1008E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E02AE4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 xml:space="preserve">Munidopsis verrilli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36F2CE3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MH71789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EA13177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Sun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(20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9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  <w:tr w14:paraId="06093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61D6A8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222222"/>
                <w:sz w:val="21"/>
                <w:szCs w:val="21"/>
                <w:shd w:val="clear" w:color="auto" w:fill="FFFFFF"/>
              </w:rPr>
              <w:t>Munidopsis lauensis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8E9BCD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MH717895</w:t>
            </w:r>
          </w:p>
        </w:tc>
        <w:tc>
          <w:tcPr>
            <w:tcW w:w="31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022264">
            <w:pPr>
              <w:pStyle w:val="2"/>
              <w:widowControl/>
              <w:shd w:val="clear" w:color="auto" w:fill="FFFFFF"/>
              <w:spacing w:before="105" w:beforeAutospacing="0" w:after="42" w:afterAutospacing="0" w:line="18" w:lineRule="atLeast"/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Sun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et al</w:t>
            </w:r>
            <w:r>
              <w:rPr>
                <w:rFonts w:hint="eastAsia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(20</w:t>
            </w:r>
            <w:r>
              <w:rPr>
                <w:rFonts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19</w:t>
            </w:r>
            <w:r>
              <w:rPr>
                <w:rFonts w:hint="default" w:ascii="Times New Roman" w:hAnsi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)</w:t>
            </w:r>
          </w:p>
        </w:tc>
      </w:tr>
    </w:tbl>
    <w:p w14:paraId="1AAF6F8E"/>
    <w:p w14:paraId="73A298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4EBFB7ED">
      <w:pPr>
        <w:ind w:left="424" w:hanging="404" w:hangingChars="202"/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Lee CW, Song JH, Min GS, Kim S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2016.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The complete mitochondrial genome of squat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lobster, </w:t>
      </w:r>
      <w:r>
        <w:rPr>
          <w:rFonts w:ascii="Times New Roman" w:hAnsi="Times New Roman" w:cs="Times New Roman" w:eastAsiaTheme="minorEastAsia"/>
          <w:i/>
          <w:iCs/>
          <w:kern w:val="2"/>
          <w:sz w:val="20"/>
          <w:szCs w:val="24"/>
          <w:highlight w:val="none"/>
          <w:lang w:val="en-US" w:eastAsia="zh-CN" w:bidi="ar-SA"/>
        </w:rPr>
        <w:t>Munida gregaria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 (Anomura, Galatheoidea, Munididae). Mitochondrial DNA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Part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B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1(1):204-206. </w:t>
      </w:r>
    </w:p>
    <w:p w14:paraId="7D1C684A">
      <w:pPr>
        <w:ind w:left="424" w:hanging="404" w:hangingChars="202"/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Lü J, Dong X, Li J, Ye Y, Xu K. 2023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Novel gene re-arrangement in the mitochondrial genome of </w:t>
      </w:r>
      <w:r>
        <w:rPr>
          <w:rFonts w:ascii="Times New Roman" w:hAnsi="Times New Roman" w:cs="Times New Roman" w:eastAsiaTheme="minorEastAsia"/>
          <w:i/>
          <w:iCs/>
          <w:kern w:val="2"/>
          <w:sz w:val="20"/>
          <w:szCs w:val="24"/>
          <w:highlight w:val="none"/>
          <w:lang w:val="en-US" w:eastAsia="zh-CN" w:bidi="ar-SA"/>
        </w:rPr>
        <w:t>Pisidia serratifrons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(Anomura, Galatheoidea, Porcellanidae) and phylogenetic associations in Anomura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Biodivers Data J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11: e96231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 </w:t>
      </w:r>
    </w:p>
    <w:p w14:paraId="331F485A">
      <w:pPr>
        <w:ind w:left="424" w:hanging="404" w:hangingChars="202"/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Ruan X, Cheng H, Xuan Z, Li Z, Yu J, Zhao H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2023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The complete mitochondrial genome of </w:t>
      </w:r>
      <w:r>
        <w:rPr>
          <w:rFonts w:ascii="Times New Roman" w:hAnsi="Times New Roman" w:cs="Times New Roman" w:eastAsiaTheme="minorEastAsia"/>
          <w:i/>
          <w:iCs/>
          <w:kern w:val="2"/>
          <w:sz w:val="20"/>
          <w:szCs w:val="24"/>
          <w:highlight w:val="none"/>
          <w:lang w:val="en-US" w:eastAsia="zh-CN" w:bidi="ar-SA"/>
        </w:rPr>
        <w:t>Allogalathea elegans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 (Adams &amp; White, 1848) (Decapoda: Galatheidae).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Mitochondrial DNA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Part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B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8(8):857-861.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</w:p>
    <w:p w14:paraId="601EF58E">
      <w:pPr>
        <w:ind w:left="424" w:hanging="404" w:hangingChars="202"/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Shen H, Braband A, Scholtz G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2013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Mitogenomic analysis of decapod crustacean phylogeny corroborates traditional views on their relationships. Mol Phylogenet Evol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66(3):776-89. </w:t>
      </w:r>
    </w:p>
    <w:p w14:paraId="36DF4143">
      <w:pPr>
        <w:ind w:left="424" w:hanging="404" w:hangingChars="202"/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Sun S, Sha Z, Wang Y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2019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The complete mitochondrial genomes of two vent squat lobsters, </w:t>
      </w:r>
      <w:r>
        <w:rPr>
          <w:rFonts w:ascii="Times New Roman" w:hAnsi="Times New Roman" w:cs="Times New Roman" w:eastAsiaTheme="minorEastAsia"/>
          <w:i/>
          <w:iCs/>
          <w:kern w:val="2"/>
          <w:sz w:val="20"/>
          <w:szCs w:val="24"/>
          <w:highlight w:val="none"/>
          <w:lang w:val="en-US" w:eastAsia="zh-CN" w:bidi="ar-SA"/>
        </w:rPr>
        <w:t>Munidopsis lauensis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 and </w:t>
      </w:r>
      <w:r>
        <w:rPr>
          <w:rFonts w:ascii="Times New Roman" w:hAnsi="Times New Roman" w:cs="Times New Roman" w:eastAsiaTheme="minorEastAsia"/>
          <w:i/>
          <w:iCs/>
          <w:kern w:val="2"/>
          <w:sz w:val="20"/>
          <w:szCs w:val="24"/>
          <w:highlight w:val="none"/>
          <w:lang w:val="en-US" w:eastAsia="zh-CN" w:bidi="ar-SA"/>
        </w:rPr>
        <w:t>M. verrilli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: Novel gene arrangements and phylogenetic implications. Ecol Evol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9(22):12390-12407.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</w:p>
    <w:p w14:paraId="0D349EE8">
      <w:pPr>
        <w:ind w:left="424" w:hanging="404" w:hangingChars="202"/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Tan MH, Gan HM, Lee YP, Austin CM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2016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The complete mitogenome of the porcelain crab </w:t>
      </w:r>
      <w:r>
        <w:rPr>
          <w:rFonts w:ascii="Times New Roman" w:hAnsi="Times New Roman" w:cs="Times New Roman" w:eastAsiaTheme="minorEastAsia"/>
          <w:i/>
          <w:iCs/>
          <w:kern w:val="2"/>
          <w:sz w:val="20"/>
          <w:szCs w:val="24"/>
          <w:highlight w:val="none"/>
          <w:lang w:val="en-US" w:eastAsia="zh-CN" w:bidi="ar-SA"/>
        </w:rPr>
        <w:t>Petrolisthes haswelli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Miers, 1884 (Crustacea: Decapoda: Anomura). Mitochondrial DNA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Part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A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27(6):3983-3984. </w:t>
      </w:r>
    </w:p>
    <w:p w14:paraId="0533833A">
      <w:pPr>
        <w:ind w:left="424" w:hanging="404" w:hangingChars="202"/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Tan MH, Gan HM, Lee YP, Linton S, Grandjean F, Bartholomei-Santos ML, Miller AD, Austin CM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2018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ORDER within the chaos: Insights into phylogenetic relationships within the Anomura (Crustacea: Decapoda) from mitochondrial sequences and gene order rearrangements. Mol Phylogenet Evol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127:320-331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</w:p>
    <w:p w14:paraId="6BD57019">
      <w:pPr>
        <w:ind w:left="424" w:hanging="404" w:hangingChars="202"/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Yang JS, Nagasawa H, Fujiwara Y, Tsuchida S, Yang WJ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2008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The complete mitochondrial genome sequence of the hydrothermal vent galatheid crab </w:t>
      </w:r>
      <w:r>
        <w:rPr>
          <w:rFonts w:ascii="Times New Roman" w:hAnsi="Times New Roman" w:cs="Times New Roman" w:eastAsiaTheme="minorEastAsia"/>
          <w:i/>
          <w:iCs/>
          <w:kern w:val="2"/>
          <w:sz w:val="20"/>
          <w:szCs w:val="24"/>
          <w:highlight w:val="none"/>
          <w:lang w:val="en-US" w:eastAsia="zh-CN" w:bidi="ar-SA"/>
        </w:rPr>
        <w:t>Shinkaia crosnieri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(Crustacea: Decapoda: Anomura): a novel arrangement and incomplete tRNA suite. BMC Genomics. 9:257. </w:t>
      </w:r>
    </w:p>
    <w:p w14:paraId="66524D43">
      <w:pPr>
        <w:ind w:left="424" w:hanging="404" w:hangingChars="202"/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Zhang Y, Meng L, Wei L, Lu X, Liu B, Liu L, Lü Z, Gao Y, Gong L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2021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Different gene rearrangements of the genus </w:t>
      </w:r>
      <w:bookmarkStart w:id="1" w:name="_GoBack"/>
      <w:r>
        <w:rPr>
          <w:rFonts w:ascii="Times New Roman" w:hAnsi="Times New Roman" w:cs="Times New Roman" w:eastAsiaTheme="minorEastAsia"/>
          <w:i/>
          <w:iCs/>
          <w:kern w:val="2"/>
          <w:sz w:val="20"/>
          <w:szCs w:val="24"/>
          <w:highlight w:val="none"/>
          <w:lang w:val="en-US" w:eastAsia="zh-CN" w:bidi="ar-SA"/>
        </w:rPr>
        <w:t>Dardanus</w:t>
      </w:r>
      <w:bookmarkEnd w:id="1"/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(Anomura: Diogenidae) and insights into the phylogeny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of Paguroidea. Sci Rep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>11(1):21833.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4"/>
          <w:highlight w:val="none"/>
          <w:lang w:val="en-US" w:eastAsia="zh-CN" w:bidi="ar-SA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VlMjJmYmQ0MGUzMjIwOTQ0ODM3NmUzOWYzZDZlYzAifQ=="/>
  </w:docVars>
  <w:rsids>
    <w:rsidRoot w:val="009A29B5"/>
    <w:rsid w:val="00015136"/>
    <w:rsid w:val="000465E4"/>
    <w:rsid w:val="001F3C38"/>
    <w:rsid w:val="00334D32"/>
    <w:rsid w:val="00470550"/>
    <w:rsid w:val="004E5EDE"/>
    <w:rsid w:val="0052444A"/>
    <w:rsid w:val="005400A6"/>
    <w:rsid w:val="005C0FA6"/>
    <w:rsid w:val="006F14AC"/>
    <w:rsid w:val="00825866"/>
    <w:rsid w:val="008F12E3"/>
    <w:rsid w:val="00917995"/>
    <w:rsid w:val="009468B5"/>
    <w:rsid w:val="00982BB3"/>
    <w:rsid w:val="009A0A90"/>
    <w:rsid w:val="009A29B5"/>
    <w:rsid w:val="00AD1D09"/>
    <w:rsid w:val="00B8258B"/>
    <w:rsid w:val="00BA0733"/>
    <w:rsid w:val="00BA5D62"/>
    <w:rsid w:val="00C20731"/>
    <w:rsid w:val="00C34D90"/>
    <w:rsid w:val="00EE14EF"/>
    <w:rsid w:val="1ED10D0D"/>
    <w:rsid w:val="2CF26CDD"/>
    <w:rsid w:val="367365E5"/>
    <w:rsid w:val="73701A6B"/>
    <w:rsid w:val="79F4677A"/>
    <w:rsid w:val="7F17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EndNote Bibliography"/>
    <w:autoRedefine/>
    <w:qFormat/>
    <w:uiPriority w:val="0"/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TSK.com</Company>
  <Pages>2</Pages>
  <Words>464</Words>
  <Characters>2927</Characters>
  <Lines>24</Lines>
  <Paragraphs>6</Paragraphs>
  <TotalTime>23</TotalTime>
  <ScaleCrop>false</ScaleCrop>
  <LinksUpToDate>false</LinksUpToDate>
  <CharactersWithSpaces>335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2:03:00Z</dcterms:created>
  <dc:creator>Reviewer</dc:creator>
  <cp:lastModifiedBy>王雁</cp:lastModifiedBy>
  <dcterms:modified xsi:type="dcterms:W3CDTF">2024-07-25T05:05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82C77570F194D808EFB3B6CD109AF42_13</vt:lpwstr>
  </property>
</Properties>
</file>